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3B0A6" w14:textId="77777777" w:rsidR="00DE0FEA" w:rsidRPr="00DC6893" w:rsidRDefault="00DE0FEA" w:rsidP="00DE0FEA">
      <w:pPr>
        <w:pStyle w:val="1"/>
        <w:numPr>
          <w:ilvl w:val="0"/>
          <w:numId w:val="0"/>
        </w:numPr>
        <w:ind w:left="567" w:hanging="567"/>
        <w:jc w:val="both"/>
        <w:rPr>
          <w:color w:val="000000" w:themeColor="text1"/>
          <w:sz w:val="28"/>
          <w:szCs w:val="28"/>
          <w:lang w:val="en-GB"/>
        </w:rPr>
      </w:pPr>
      <w:r w:rsidRPr="00DC6893">
        <w:rPr>
          <w:color w:val="000000" w:themeColor="text1"/>
          <w:sz w:val="28"/>
          <w:szCs w:val="28"/>
          <w:lang w:val="en-GB"/>
        </w:rPr>
        <w:t>Supplementary Information</w:t>
      </w:r>
    </w:p>
    <w:p w14:paraId="1F3CA846" w14:textId="7BF50F31" w:rsidR="00DE0FEA" w:rsidRDefault="00DC6893" w:rsidP="00DE0FEA">
      <w:pPr>
        <w:rPr>
          <w:lang w:val="en-GB" w:eastAsia="en-GB"/>
        </w:rPr>
      </w:pPr>
      <w:r w:rsidRPr="00DC6893">
        <w:rPr>
          <w:noProof/>
          <w:lang w:eastAsia="en-GB"/>
        </w:rPr>
        <w:drawing>
          <wp:inline distT="0" distB="0" distL="0" distR="0" wp14:anchorId="0354BA00" wp14:editId="62FF4D7B">
            <wp:extent cx="2350546" cy="2657139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428D64CC-1619-B449-8983-DA0659B4FF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428D64CC-1619-B449-8983-DA0659B4FF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53430" cy="266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04258" w14:textId="77777777" w:rsidR="00DE0FEA" w:rsidRPr="00EF049B" w:rsidRDefault="00DE0FEA" w:rsidP="00DE0FEA">
      <w:pPr>
        <w:rPr>
          <w:lang w:val="en-GB" w:eastAsia="en-GB"/>
        </w:rPr>
      </w:pPr>
    </w:p>
    <w:p w14:paraId="0BCE1DA9" w14:textId="39E79F12" w:rsidR="00DE0FEA" w:rsidRPr="00D919E5" w:rsidRDefault="00DE0FEA" w:rsidP="00DE0FE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919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 w:rsidR="001D4B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Pr="00D919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Pr="00D919E5">
        <w:rPr>
          <w:rFonts w:ascii="Times New Roman" w:eastAsia="Times New Roman" w:hAnsi="Times New Roman" w:cs="Times New Roman"/>
          <w:sz w:val="24"/>
          <w:szCs w:val="24"/>
        </w:rPr>
        <w:t>Reprogramming efficiency of α-lipoic acid (LA) with indicated concentration</w:t>
      </w:r>
      <w:r w:rsidR="00FE7E6A">
        <w:rPr>
          <w:rFonts w:ascii="Times New Roman" w:eastAsia="Times New Roman" w:hAnsi="Times New Roman" w:cs="Times New Roman" w:hint="eastAsia"/>
          <w:sz w:val="24"/>
          <w:szCs w:val="24"/>
          <w:lang w:eastAsia="zh-CN"/>
        </w:rPr>
        <w:t>s</w:t>
      </w:r>
      <w:r w:rsidRPr="00D919E5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="00FE7E6A"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D919E5">
        <w:rPr>
          <w:rFonts w:ascii="Times New Roman" w:eastAsia="Times New Roman" w:hAnsi="Times New Roman" w:cs="Times New Roman"/>
          <w:sz w:val="24"/>
          <w:szCs w:val="24"/>
        </w:rPr>
        <w:t xml:space="preserve"> measured by flow cytometr</w:t>
      </w:r>
      <w:r w:rsidR="00FE7E6A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D919E5">
        <w:rPr>
          <w:rFonts w:ascii="Times New Roman" w:eastAsia="Times New Roman" w:hAnsi="Times New Roman" w:cs="Times New Roman"/>
          <w:sz w:val="24"/>
          <w:szCs w:val="24"/>
        </w:rPr>
        <w:t>. The GFP</w:t>
      </w:r>
      <w:r w:rsidRPr="00D919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D919E5">
        <w:rPr>
          <w:rFonts w:ascii="Times New Roman" w:eastAsia="Times New Roman" w:hAnsi="Times New Roman" w:cs="Times New Roman"/>
          <w:sz w:val="24"/>
          <w:szCs w:val="24"/>
        </w:rPr>
        <w:t xml:space="preserve"> expression for each condition was normalized to the Doxy treated condition. </w:t>
      </w:r>
    </w:p>
    <w:p w14:paraId="44DCB4B4" w14:textId="3FE3DF88" w:rsidR="006639DD" w:rsidRPr="00DE0FEA" w:rsidRDefault="00750299" w:rsidP="00DE0FEA">
      <w:pPr>
        <w:spacing w:after="200" w:line="276" w:lineRule="auto"/>
        <w:rPr>
          <w:color w:val="000000" w:themeColor="text1"/>
          <w:sz w:val="20"/>
          <w:szCs w:val="20"/>
          <w:lang w:val="en-GB"/>
        </w:rPr>
      </w:pPr>
      <w:r w:rsidRPr="00CA2633">
        <w:rPr>
          <w:rFonts w:ascii="Calibri" w:hAnsi="Calibri" w:cs="Times New Roman"/>
          <w:i/>
          <w:iCs/>
          <w:noProof/>
          <w:color w:val="0070C0"/>
          <w:sz w:val="24"/>
        </w:rPr>
        <w:drawing>
          <wp:anchor distT="0" distB="0" distL="114300" distR="114300" simplePos="0" relativeHeight="251659264" behindDoc="0" locked="0" layoutInCell="1" allowOverlap="1" wp14:anchorId="03460A0C" wp14:editId="7328874B">
            <wp:simplePos x="0" y="0"/>
            <wp:positionH relativeFrom="column">
              <wp:posOffset>-635</wp:posOffset>
            </wp:positionH>
            <wp:positionV relativeFrom="paragraph">
              <wp:posOffset>285115</wp:posOffset>
            </wp:positionV>
            <wp:extent cx="2099310" cy="1643380"/>
            <wp:effectExtent l="0" t="0" r="0" b="0"/>
            <wp:wrapTopAndBottom/>
            <wp:docPr id="2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CBAB2D1-26D2-094B-B3EF-18002EB54F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CBAB2D1-26D2-094B-B3EF-18002EB54F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931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1A2569" w14:textId="77777777" w:rsidR="00533F0B" w:rsidRDefault="00533F0B" w:rsidP="00533F0B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68D1A71" w14:textId="1DB53544" w:rsidR="00BA75BD" w:rsidRPr="00C7208F" w:rsidRDefault="00533F0B" w:rsidP="0099505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 w:rsidR="001D4B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D919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="00CD16B4" w:rsidRPr="00C7208F">
        <w:rPr>
          <w:rFonts w:ascii="Times New Roman" w:eastAsia="Times New Roman" w:hAnsi="Times New Roman" w:cs="Times New Roman"/>
          <w:sz w:val="24"/>
          <w:szCs w:val="24"/>
        </w:rPr>
        <w:t xml:space="preserve">Relative mRNA expression of </w:t>
      </w:r>
      <w:r w:rsidR="008D60C9" w:rsidRPr="00C7208F">
        <w:rPr>
          <w:rFonts w:ascii="Times New Roman" w:eastAsia="Times New Roman" w:hAnsi="Times New Roman" w:cs="Times New Roman"/>
          <w:sz w:val="24"/>
          <w:szCs w:val="24"/>
        </w:rPr>
        <w:t>P53</w:t>
      </w:r>
      <w:r w:rsidR="00CD16B4" w:rsidRPr="00C7208F">
        <w:rPr>
          <w:rFonts w:ascii="Times New Roman" w:eastAsia="Times New Roman" w:hAnsi="Times New Roman" w:cs="Times New Roman"/>
          <w:sz w:val="24"/>
          <w:szCs w:val="24"/>
        </w:rPr>
        <w:t xml:space="preserve"> seven days after reprogramming. </w:t>
      </w:r>
      <w:r w:rsidR="00E16B59" w:rsidRPr="00C7208F">
        <w:rPr>
          <w:rFonts w:ascii="Times New Roman" w:eastAsia="Times New Roman" w:hAnsi="Times New Roman" w:cs="Times New Roman"/>
          <w:sz w:val="24"/>
          <w:szCs w:val="24"/>
        </w:rPr>
        <w:t xml:space="preserve">*** p ≤ 0.001 vs </w:t>
      </w:r>
      <w:r w:rsidR="00995059" w:rsidRPr="00C7208F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="004518A2" w:rsidRPr="00C7208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518A2" w:rsidRPr="00C7208F">
        <w:rPr>
          <w:rFonts w:ascii="Times New Roman" w:eastAsia="Times New Roman" w:hAnsi="Times New Roman" w:cs="Times New Roman"/>
          <w:sz w:val="24"/>
          <w:szCs w:val="24"/>
        </w:rPr>
        <w:t># p ≤ 0.0</w:t>
      </w:r>
      <w:r w:rsidR="004518A2" w:rsidRPr="00C7208F">
        <w:rPr>
          <w:rFonts w:ascii="Times New Roman" w:eastAsia="Times New Roman" w:hAnsi="Times New Roman" w:cs="Times New Roman"/>
          <w:sz w:val="24"/>
          <w:szCs w:val="24"/>
        </w:rPr>
        <w:t>5</w:t>
      </w:r>
      <w:r w:rsidR="004518A2" w:rsidRPr="00C7208F">
        <w:rPr>
          <w:rFonts w:ascii="Times New Roman" w:eastAsia="Times New Roman" w:hAnsi="Times New Roman" w:cs="Times New Roman"/>
          <w:sz w:val="24"/>
          <w:szCs w:val="24"/>
        </w:rPr>
        <w:t xml:space="preserve"> vs Doxy</w:t>
      </w:r>
      <w:r w:rsidR="004518A2" w:rsidRPr="00C7208F">
        <w:rPr>
          <w:rFonts w:ascii="Times New Roman" w:eastAsia="Times New Roman" w:hAnsi="Times New Roman" w:cs="Times New Roman"/>
          <w:sz w:val="24"/>
          <w:szCs w:val="24"/>
        </w:rPr>
        <w:t>,</w:t>
      </w:r>
      <w:r w:rsidR="00E16B59" w:rsidRPr="00C7208F">
        <w:rPr>
          <w:rFonts w:ascii="Times New Roman" w:eastAsia="Times New Roman" w:hAnsi="Times New Roman" w:cs="Times New Roman"/>
          <w:sz w:val="24"/>
          <w:szCs w:val="24"/>
        </w:rPr>
        <w:t xml:space="preserve">  ## p ≤ 0.01 vs </w:t>
      </w:r>
      <w:r w:rsidR="00995059" w:rsidRPr="00C7208F">
        <w:rPr>
          <w:rFonts w:ascii="Times New Roman" w:eastAsia="Times New Roman" w:hAnsi="Times New Roman" w:cs="Times New Roman"/>
          <w:sz w:val="24"/>
          <w:szCs w:val="24"/>
        </w:rPr>
        <w:t>Doxy</w:t>
      </w:r>
      <w:r w:rsidR="00E16B59" w:rsidRPr="00C7208F">
        <w:rPr>
          <w:rFonts w:ascii="Times New Roman" w:eastAsia="Times New Roman" w:hAnsi="Times New Roman" w:cs="Times New Roman"/>
          <w:sz w:val="24"/>
          <w:szCs w:val="24"/>
        </w:rPr>
        <w:t>.</w:t>
      </w:r>
      <w:r w:rsidR="001F0153" w:rsidRPr="00C720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10A43C" w14:textId="5E6EAB17" w:rsidR="00750299" w:rsidRPr="00C7208F" w:rsidRDefault="00750299" w:rsidP="00C720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A67F20" w14:textId="4C67CC6F" w:rsidR="00750299" w:rsidRDefault="00750299"/>
    <w:p w14:paraId="451AA80C" w14:textId="2AADB984" w:rsidR="00750299" w:rsidRDefault="00750299"/>
    <w:p w14:paraId="65B2B8AB" w14:textId="77777777" w:rsidR="00750299" w:rsidRDefault="00750299"/>
    <w:sectPr w:rsidR="00750299" w:rsidSect="00E35845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3901B" w14:textId="77777777" w:rsidR="00AD3AF1" w:rsidRDefault="00AD3AF1">
      <w:pPr>
        <w:spacing w:after="0" w:line="240" w:lineRule="auto"/>
      </w:pPr>
      <w:r>
        <w:separator/>
      </w:r>
    </w:p>
  </w:endnote>
  <w:endnote w:type="continuationSeparator" w:id="0">
    <w:p w14:paraId="771D9F22" w14:textId="77777777" w:rsidR="00AD3AF1" w:rsidRDefault="00A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79F241" w14:textId="77777777" w:rsidR="00CF1DA7" w:rsidRPr="00577C4C" w:rsidRDefault="008B7F86">
    <w:pPr>
      <w:pStyle w:val="a6"/>
      <w:rPr>
        <w:color w:val="C00000"/>
        <w:szCs w:val="24"/>
      </w:rPr>
    </w:pPr>
    <w:r w:rsidRPr="00577C4C">
      <w:rPr>
        <w:noProof/>
        <w:color w:val="C00000"/>
        <w:szCs w:val="24"/>
        <w:lang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5528A7D" wp14:editId="2A97B72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B7D5859" w14:textId="77777777" w:rsidR="00CF1DA7" w:rsidRPr="00E9561B" w:rsidRDefault="008B7F8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5528A7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3B7D5859" w14:textId="77777777" w:rsidR="00CF1DA7" w:rsidRPr="00E9561B" w:rsidRDefault="008B7F8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5B040E" wp14:editId="53B744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E2289B" w14:textId="77777777" w:rsidR="00CF1DA7" w:rsidRPr="00577C4C" w:rsidRDefault="008B7F86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15E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95B040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3EE2289B" w14:textId="77777777" w:rsidR="00CF1DA7" w:rsidRPr="00577C4C" w:rsidRDefault="008B7F86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15E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AFD28" w14:textId="77777777" w:rsidR="00CF1DA7" w:rsidRPr="00577C4C" w:rsidRDefault="008B7F86">
    <w:pPr>
      <w:pStyle w:val="a6"/>
      <w:rPr>
        <w:b/>
        <w:sz w:val="20"/>
        <w:szCs w:val="24"/>
      </w:rPr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C17FA6" wp14:editId="724AD2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3152A6" w14:textId="77777777" w:rsidR="00CF1DA7" w:rsidRPr="00577C4C" w:rsidRDefault="008B7F86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B7F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C17F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E3152A6" w14:textId="77777777" w:rsidR="00CF1DA7" w:rsidRPr="00577C4C" w:rsidRDefault="008B7F86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B7F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A11F29" w14:textId="77777777" w:rsidR="00AD3AF1" w:rsidRDefault="00AD3AF1">
      <w:pPr>
        <w:spacing w:after="0" w:line="240" w:lineRule="auto"/>
      </w:pPr>
      <w:r>
        <w:separator/>
      </w:r>
    </w:p>
  </w:footnote>
  <w:footnote w:type="continuationSeparator" w:id="0">
    <w:p w14:paraId="275AAA9A" w14:textId="77777777" w:rsidR="00AD3AF1" w:rsidRDefault="00AD3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33BB5B" w14:textId="77777777" w:rsidR="00CF1DA7" w:rsidRPr="00D977F8" w:rsidRDefault="008B7F86" w:rsidP="00D977F8">
    <w:pPr>
      <w:pStyle w:val="ab"/>
      <w:spacing w:line="360" w:lineRule="auto"/>
      <w:jc w:val="right"/>
      <w:rPr>
        <w:rFonts w:ascii="Helvetica" w:hAnsi="Helvetica" w:cs="Helvetica"/>
        <w:b w:val="0"/>
        <w:bCs/>
        <w:sz w:val="21"/>
        <w:szCs w:val="21"/>
      </w:rPr>
    </w:pPr>
    <w:r w:rsidRPr="00D977F8">
      <w:rPr>
        <w:rFonts w:ascii="Helvetica" w:hAnsi="Helvetica" w:cs="Helvetica"/>
        <w:b w:val="0"/>
        <w:bCs/>
        <w:sz w:val="21"/>
        <w:szCs w:val="21"/>
      </w:rPr>
      <w:t>Small Molecule-Mediated Rapid Maturation of Human iPSC-Cardiomyocytes</w:t>
    </w:r>
  </w:p>
  <w:p w14:paraId="6FA74622" w14:textId="77777777" w:rsidR="00CF1DA7" w:rsidRPr="00D977F8" w:rsidRDefault="00AD3AF1" w:rsidP="00D977F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A99B6" w14:textId="77777777" w:rsidR="00CF1DA7" w:rsidRPr="002C313A" w:rsidRDefault="008B7F86" w:rsidP="00853769">
    <w:pPr>
      <w:pStyle w:val="ab"/>
      <w:spacing w:line="360" w:lineRule="auto"/>
      <w:jc w:val="right"/>
      <w:rPr>
        <w:rFonts w:ascii="Helvetica" w:hAnsi="Helvetica" w:cs="Helvetica"/>
        <w:b w:val="0"/>
        <w:sz w:val="18"/>
        <w:szCs w:val="24"/>
      </w:rPr>
    </w:pPr>
    <w:r w:rsidRPr="002C313A">
      <w:rPr>
        <w:rFonts w:ascii="Helvetica" w:hAnsi="Helvetica" w:cs="Helvetica"/>
        <w:b w:val="0"/>
        <w:sz w:val="18"/>
        <w:szCs w:val="24"/>
      </w:rPr>
      <w:t>Small Molecule-Mediated Rapid Maturation of Human iPSC-Cardiomyocytes</w:t>
    </w:r>
  </w:p>
  <w:p w14:paraId="0917E0B8" w14:textId="77777777" w:rsidR="00CF1DA7" w:rsidRPr="00853769" w:rsidRDefault="00AD3AF1" w:rsidP="0085376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7D32768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F86"/>
    <w:rsid w:val="000147DC"/>
    <w:rsid w:val="00017486"/>
    <w:rsid w:val="000C1B6E"/>
    <w:rsid w:val="000E0A81"/>
    <w:rsid w:val="00113F5C"/>
    <w:rsid w:val="0017343C"/>
    <w:rsid w:val="00191E4D"/>
    <w:rsid w:val="001A24E8"/>
    <w:rsid w:val="001B6746"/>
    <w:rsid w:val="001C7336"/>
    <w:rsid w:val="001D4BD7"/>
    <w:rsid w:val="001F0153"/>
    <w:rsid w:val="00213C4A"/>
    <w:rsid w:val="002160E0"/>
    <w:rsid w:val="002529F2"/>
    <w:rsid w:val="00291662"/>
    <w:rsid w:val="002A5B3E"/>
    <w:rsid w:val="002B1AC5"/>
    <w:rsid w:val="0030254A"/>
    <w:rsid w:val="00304523"/>
    <w:rsid w:val="00333CB7"/>
    <w:rsid w:val="0035217F"/>
    <w:rsid w:val="003628B8"/>
    <w:rsid w:val="003648F9"/>
    <w:rsid w:val="00376B15"/>
    <w:rsid w:val="00381B62"/>
    <w:rsid w:val="003908A0"/>
    <w:rsid w:val="00394455"/>
    <w:rsid w:val="003959F0"/>
    <w:rsid w:val="003A06C1"/>
    <w:rsid w:val="003B7162"/>
    <w:rsid w:val="003E43F6"/>
    <w:rsid w:val="003E68ED"/>
    <w:rsid w:val="0040123E"/>
    <w:rsid w:val="00402DB9"/>
    <w:rsid w:val="00414D27"/>
    <w:rsid w:val="004235C8"/>
    <w:rsid w:val="004518A2"/>
    <w:rsid w:val="00454918"/>
    <w:rsid w:val="004560F3"/>
    <w:rsid w:val="00466DB8"/>
    <w:rsid w:val="00467007"/>
    <w:rsid w:val="004A1EC1"/>
    <w:rsid w:val="004A4103"/>
    <w:rsid w:val="004B75FE"/>
    <w:rsid w:val="004C1E39"/>
    <w:rsid w:val="004D12C5"/>
    <w:rsid w:val="004F58CC"/>
    <w:rsid w:val="005333D6"/>
    <w:rsid w:val="00533F0B"/>
    <w:rsid w:val="005518CB"/>
    <w:rsid w:val="00570979"/>
    <w:rsid w:val="005A1A8D"/>
    <w:rsid w:val="005B3CEC"/>
    <w:rsid w:val="005C71FB"/>
    <w:rsid w:val="005D46A3"/>
    <w:rsid w:val="005F181D"/>
    <w:rsid w:val="005F5CB7"/>
    <w:rsid w:val="005F78C9"/>
    <w:rsid w:val="005F7A86"/>
    <w:rsid w:val="006005AB"/>
    <w:rsid w:val="006109E4"/>
    <w:rsid w:val="006210F1"/>
    <w:rsid w:val="006408DD"/>
    <w:rsid w:val="006639DD"/>
    <w:rsid w:val="00664FDE"/>
    <w:rsid w:val="00676578"/>
    <w:rsid w:val="00684CFD"/>
    <w:rsid w:val="006868E4"/>
    <w:rsid w:val="00694708"/>
    <w:rsid w:val="006A2C20"/>
    <w:rsid w:val="006B7E43"/>
    <w:rsid w:val="006F2C4A"/>
    <w:rsid w:val="0070270D"/>
    <w:rsid w:val="00702D8A"/>
    <w:rsid w:val="00742809"/>
    <w:rsid w:val="00750299"/>
    <w:rsid w:val="00754300"/>
    <w:rsid w:val="0076337D"/>
    <w:rsid w:val="00780529"/>
    <w:rsid w:val="00785E83"/>
    <w:rsid w:val="007A6B28"/>
    <w:rsid w:val="007A74E3"/>
    <w:rsid w:val="007D58E6"/>
    <w:rsid w:val="007E687B"/>
    <w:rsid w:val="007E7167"/>
    <w:rsid w:val="00811753"/>
    <w:rsid w:val="00812A4F"/>
    <w:rsid w:val="008134AF"/>
    <w:rsid w:val="00813F67"/>
    <w:rsid w:val="008143E7"/>
    <w:rsid w:val="00822616"/>
    <w:rsid w:val="008316DA"/>
    <w:rsid w:val="008821DE"/>
    <w:rsid w:val="00884F66"/>
    <w:rsid w:val="008B7213"/>
    <w:rsid w:val="008B7F86"/>
    <w:rsid w:val="008C11FF"/>
    <w:rsid w:val="008D3E97"/>
    <w:rsid w:val="008D60C9"/>
    <w:rsid w:val="008E2F47"/>
    <w:rsid w:val="008E3293"/>
    <w:rsid w:val="008F55B3"/>
    <w:rsid w:val="00902E58"/>
    <w:rsid w:val="009413F9"/>
    <w:rsid w:val="00995059"/>
    <w:rsid w:val="009B7D2C"/>
    <w:rsid w:val="009C1B84"/>
    <w:rsid w:val="009C4F24"/>
    <w:rsid w:val="009E2555"/>
    <w:rsid w:val="009E4B54"/>
    <w:rsid w:val="009F616C"/>
    <w:rsid w:val="00A07400"/>
    <w:rsid w:val="00A10CCA"/>
    <w:rsid w:val="00A3236C"/>
    <w:rsid w:val="00A3349D"/>
    <w:rsid w:val="00A3387E"/>
    <w:rsid w:val="00A40CAF"/>
    <w:rsid w:val="00A73BEB"/>
    <w:rsid w:val="00A84038"/>
    <w:rsid w:val="00A95EA1"/>
    <w:rsid w:val="00AA3E56"/>
    <w:rsid w:val="00AB0566"/>
    <w:rsid w:val="00AC73D4"/>
    <w:rsid w:val="00AD3AF1"/>
    <w:rsid w:val="00AF04FE"/>
    <w:rsid w:val="00AF7B11"/>
    <w:rsid w:val="00B15976"/>
    <w:rsid w:val="00B31698"/>
    <w:rsid w:val="00B5717D"/>
    <w:rsid w:val="00B6697B"/>
    <w:rsid w:val="00B74950"/>
    <w:rsid w:val="00B84720"/>
    <w:rsid w:val="00B85CAC"/>
    <w:rsid w:val="00BA75BD"/>
    <w:rsid w:val="00BE212E"/>
    <w:rsid w:val="00BF329C"/>
    <w:rsid w:val="00BF6FFF"/>
    <w:rsid w:val="00BF7227"/>
    <w:rsid w:val="00C164DD"/>
    <w:rsid w:val="00C31B25"/>
    <w:rsid w:val="00C4530B"/>
    <w:rsid w:val="00C7208F"/>
    <w:rsid w:val="00C8382D"/>
    <w:rsid w:val="00CA6CF4"/>
    <w:rsid w:val="00CB2D37"/>
    <w:rsid w:val="00CD16B4"/>
    <w:rsid w:val="00CE4A79"/>
    <w:rsid w:val="00CF28E8"/>
    <w:rsid w:val="00D150B2"/>
    <w:rsid w:val="00D36E7D"/>
    <w:rsid w:val="00D41E4F"/>
    <w:rsid w:val="00D50C20"/>
    <w:rsid w:val="00D6504A"/>
    <w:rsid w:val="00D75D27"/>
    <w:rsid w:val="00D770CF"/>
    <w:rsid w:val="00D919E5"/>
    <w:rsid w:val="00DC54C9"/>
    <w:rsid w:val="00DC6893"/>
    <w:rsid w:val="00DD0069"/>
    <w:rsid w:val="00DD637A"/>
    <w:rsid w:val="00DE0FEA"/>
    <w:rsid w:val="00DE50A4"/>
    <w:rsid w:val="00E16B59"/>
    <w:rsid w:val="00E1795B"/>
    <w:rsid w:val="00E305C8"/>
    <w:rsid w:val="00E319C7"/>
    <w:rsid w:val="00E419A2"/>
    <w:rsid w:val="00E477C6"/>
    <w:rsid w:val="00E602A4"/>
    <w:rsid w:val="00E70358"/>
    <w:rsid w:val="00E705DF"/>
    <w:rsid w:val="00E825D5"/>
    <w:rsid w:val="00E85AEC"/>
    <w:rsid w:val="00ED7859"/>
    <w:rsid w:val="00EE28AC"/>
    <w:rsid w:val="00EF049B"/>
    <w:rsid w:val="00EF39D0"/>
    <w:rsid w:val="00F11D85"/>
    <w:rsid w:val="00F503EC"/>
    <w:rsid w:val="00F508B2"/>
    <w:rsid w:val="00F611D9"/>
    <w:rsid w:val="00F65B0B"/>
    <w:rsid w:val="00F759AF"/>
    <w:rsid w:val="00F86238"/>
    <w:rsid w:val="00F96528"/>
    <w:rsid w:val="00FA4751"/>
    <w:rsid w:val="00FC040C"/>
    <w:rsid w:val="00FC0D55"/>
    <w:rsid w:val="00FC48F5"/>
    <w:rsid w:val="00FE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BF87"/>
  <w15:chartTrackingRefBased/>
  <w15:docId w15:val="{7D129C0E-41D3-4725-923C-97232672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2"/>
    <w:qFormat/>
    <w:rsid w:val="008B7F8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GB"/>
    </w:rPr>
  </w:style>
  <w:style w:type="paragraph" w:styleId="2">
    <w:name w:val="heading 2"/>
    <w:basedOn w:val="1"/>
    <w:next w:val="a"/>
    <w:link w:val="20"/>
    <w:uiPriority w:val="2"/>
    <w:qFormat/>
    <w:rsid w:val="008B7F8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B7F86"/>
    <w:pPr>
      <w:keepNext/>
      <w:keepLines/>
      <w:numPr>
        <w:ilvl w:val="2"/>
        <w:numId w:val="1"/>
      </w:numPr>
      <w:tabs>
        <w:tab w:val="clear" w:pos="993"/>
        <w:tab w:val="num" w:pos="567"/>
      </w:tabs>
      <w:spacing w:before="40" w:after="120" w:line="240" w:lineRule="auto"/>
      <w:ind w:left="567"/>
      <w:outlineLvl w:val="2"/>
    </w:pPr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paragraph" w:styleId="4">
    <w:name w:val="heading 4"/>
    <w:basedOn w:val="3"/>
    <w:next w:val="a"/>
    <w:link w:val="40"/>
    <w:uiPriority w:val="2"/>
    <w:qFormat/>
    <w:rsid w:val="008B7F8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B7F8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8B7F86"/>
    <w:rPr>
      <w:rFonts w:ascii="Times New Roman" w:eastAsia="Cambria" w:hAnsi="Times New Roman" w:cs="Times New Roman"/>
      <w:b/>
      <w:sz w:val="24"/>
      <w:szCs w:val="24"/>
      <w:lang w:eastAsia="en-GB"/>
    </w:rPr>
  </w:style>
  <w:style w:type="character" w:customStyle="1" w:styleId="20">
    <w:name w:val="标题 2 字符"/>
    <w:basedOn w:val="a1"/>
    <w:link w:val="2"/>
    <w:uiPriority w:val="2"/>
    <w:rsid w:val="008B7F86"/>
    <w:rPr>
      <w:rFonts w:ascii="Times New Roman" w:eastAsia="Cambria" w:hAnsi="Times New Roman" w:cs="Times New Roman"/>
      <w:b/>
      <w:sz w:val="24"/>
      <w:szCs w:val="24"/>
      <w:lang w:eastAsia="en-GB"/>
    </w:rPr>
  </w:style>
  <w:style w:type="character" w:customStyle="1" w:styleId="30">
    <w:name w:val="标题 3 字符"/>
    <w:basedOn w:val="a1"/>
    <w:link w:val="3"/>
    <w:uiPriority w:val="2"/>
    <w:rsid w:val="008B7F86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40">
    <w:name w:val="标题 4 字符"/>
    <w:basedOn w:val="a1"/>
    <w:link w:val="4"/>
    <w:uiPriority w:val="2"/>
    <w:rsid w:val="008B7F86"/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character" w:customStyle="1" w:styleId="50">
    <w:name w:val="标题 5 字符"/>
    <w:basedOn w:val="a1"/>
    <w:link w:val="5"/>
    <w:uiPriority w:val="2"/>
    <w:rsid w:val="008B7F86"/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paragraph" w:styleId="a4">
    <w:name w:val="header"/>
    <w:basedOn w:val="a"/>
    <w:link w:val="a5"/>
    <w:uiPriority w:val="99"/>
    <w:unhideWhenUsed/>
    <w:rsid w:val="008B7F86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eastAsia="en-GB"/>
    </w:rPr>
  </w:style>
  <w:style w:type="character" w:customStyle="1" w:styleId="a5">
    <w:name w:val="页眉 字符"/>
    <w:basedOn w:val="a1"/>
    <w:link w:val="a4"/>
    <w:uiPriority w:val="99"/>
    <w:rsid w:val="008B7F86"/>
    <w:rPr>
      <w:rFonts w:ascii="Times New Roman" w:hAnsi="Times New Roman"/>
      <w:b/>
      <w:sz w:val="24"/>
      <w:lang w:eastAsia="en-GB"/>
    </w:rPr>
  </w:style>
  <w:style w:type="paragraph" w:styleId="a6">
    <w:name w:val="footer"/>
    <w:basedOn w:val="a"/>
    <w:link w:val="a7"/>
    <w:uiPriority w:val="99"/>
    <w:unhideWhenUsed/>
    <w:rsid w:val="008B7F86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eastAsia="en-GB"/>
    </w:rPr>
  </w:style>
  <w:style w:type="character" w:customStyle="1" w:styleId="a7">
    <w:name w:val="页脚 字符"/>
    <w:basedOn w:val="a1"/>
    <w:link w:val="a6"/>
    <w:uiPriority w:val="99"/>
    <w:rsid w:val="008B7F86"/>
    <w:rPr>
      <w:rFonts w:ascii="Times New Roman" w:hAnsi="Times New Roman"/>
      <w:sz w:val="24"/>
      <w:lang w:eastAsia="en-GB"/>
    </w:rPr>
  </w:style>
  <w:style w:type="table" w:styleId="a8">
    <w:name w:val="Table Grid"/>
    <w:basedOn w:val="a2"/>
    <w:uiPriority w:val="39"/>
    <w:rsid w:val="008B7F8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a"/>
    <w:uiPriority w:val="35"/>
    <w:unhideWhenUsed/>
    <w:qFormat/>
    <w:rsid w:val="008B7F86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styleId="ab">
    <w:name w:val="Title"/>
    <w:basedOn w:val="a"/>
    <w:next w:val="a"/>
    <w:link w:val="ac"/>
    <w:qFormat/>
    <w:rsid w:val="008B7F8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eastAsia="en-GB"/>
    </w:rPr>
  </w:style>
  <w:style w:type="character" w:customStyle="1" w:styleId="ac">
    <w:name w:val="标题 字符"/>
    <w:basedOn w:val="a1"/>
    <w:link w:val="ab"/>
    <w:rsid w:val="008B7F86"/>
    <w:rPr>
      <w:rFonts w:ascii="Times New Roman" w:hAnsi="Times New Roman" w:cs="Times New Roman"/>
      <w:b/>
      <w:sz w:val="32"/>
      <w:szCs w:val="32"/>
      <w:lang w:eastAsia="en-GB"/>
    </w:rPr>
  </w:style>
  <w:style w:type="numbering" w:customStyle="1" w:styleId="Headings">
    <w:name w:val="Headings"/>
    <w:uiPriority w:val="99"/>
    <w:rsid w:val="008B7F86"/>
    <w:pPr>
      <w:numPr>
        <w:numId w:val="2"/>
      </w:numPr>
    </w:pPr>
  </w:style>
  <w:style w:type="paragraph" w:customStyle="1" w:styleId="TableBody">
    <w:name w:val="TableBody"/>
    <w:basedOn w:val="a"/>
    <w:rsid w:val="008B7F8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table" w:customStyle="1" w:styleId="Tabelraster1">
    <w:name w:val="Tabelraster1"/>
    <w:basedOn w:val="a2"/>
    <w:next w:val="a8"/>
    <w:uiPriority w:val="39"/>
    <w:rsid w:val="008B7F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8B7F86"/>
    <w:pPr>
      <w:ind w:left="720"/>
      <w:contextualSpacing/>
    </w:pPr>
  </w:style>
  <w:style w:type="paragraph" w:styleId="aa">
    <w:name w:val="No Spacing"/>
    <w:uiPriority w:val="1"/>
    <w:qFormat/>
    <w:rsid w:val="008B7F86"/>
    <w:pPr>
      <w:spacing w:after="0" w:line="240" w:lineRule="auto"/>
    </w:pPr>
  </w:style>
  <w:style w:type="paragraph" w:styleId="ad">
    <w:name w:val="Balloon Text"/>
    <w:basedOn w:val="a"/>
    <w:link w:val="ae"/>
    <w:uiPriority w:val="99"/>
    <w:semiHidden/>
    <w:unhideWhenUsed/>
    <w:rsid w:val="00A73BE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A73BE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30</Characters>
  <Application>Microsoft Office Word</Application>
  <DocSecurity>0</DocSecurity>
  <Lines>2</Lines>
  <Paragraphs>1</Paragraphs>
  <ScaleCrop>false</ScaleCrop>
  <Company>HP Inc.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S</dc:creator>
  <cp:keywords/>
  <dc:description/>
  <cp:lastModifiedBy>Fang Juntao</cp:lastModifiedBy>
  <cp:revision>24</cp:revision>
  <dcterms:created xsi:type="dcterms:W3CDTF">2022-12-02T08:29:00Z</dcterms:created>
  <dcterms:modified xsi:type="dcterms:W3CDTF">2023-08-01T12:43:00Z</dcterms:modified>
</cp:coreProperties>
</file>